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065" w:type="dxa"/>
        <w:jc w:val="left"/>
        <w:tblInd w:w="-10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435"/>
        <w:gridCol w:w="1491"/>
        <w:gridCol w:w="1610"/>
        <w:gridCol w:w="1560"/>
        <w:gridCol w:w="1701"/>
        <w:gridCol w:w="2268"/>
      </w:tblGrid>
      <w:tr>
        <w:trPr>
          <w:trHeight w:val="475" w:hRule="atLeas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issue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Marker at </w:t>
            </w: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  <w:t>trans</w:t>
            </w:r>
            <w:r>
              <w:rPr>
                <w:rFonts w:cs="Arial" w:ascii="Arial" w:hAnsi="Arial"/>
                <w:b/>
                <w:bCs/>
                <w:iCs/>
                <w:sz w:val="20"/>
                <w:szCs w:val="20"/>
                <w:lang w:val="en-GB"/>
              </w:rPr>
              <w:t xml:space="preserve">-eQTL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cluster peak of linkage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val="en-GB"/>
              </w:rPr>
              <w:t>cis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-eQTL Transcrip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Average correlation with cluster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cM Distance from </w:t>
              <w:br/>
              <w:t>peak of linkage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Z-score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Utr2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645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36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Utr5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569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6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4Utr4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908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44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Rat4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095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1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4Mit1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635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00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Mit3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762_s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1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Mit3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095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3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4Rat35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908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1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lc12a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9290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5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45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Utr3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6602_a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79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Utr5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689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55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rabp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933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9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lc12a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772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28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acna1s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839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4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Rat67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095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94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3Cebr9s3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023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8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Rat29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5378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92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3Cebr9s3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8831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79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Rat4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662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43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Mgh4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1235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21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Ucsf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678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8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Utr5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105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10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Rat67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762_s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9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lc12a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611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3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Rat98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678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90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Mgh4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626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88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3Utr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1613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79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Mgh4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079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.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5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4Mit1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908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7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Rat4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193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1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Rat67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662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0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Igk@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1635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0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20Mit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136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84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Mgh4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4154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4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Utr5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105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44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6Mit3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662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6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4Utr4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539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.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5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3Cebr9s2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394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6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3Utr6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3264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6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Mgh4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3055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06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Rat49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7061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89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Rat_42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2403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7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Rat219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5988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6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Cacna1s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505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0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70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5Utr2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3678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8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7Rat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9553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2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Mgh4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7936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49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3Cebr9s3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7074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6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8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Kcnj1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5988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2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27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renal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7Rat144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8225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5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V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13Cebr9s2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92247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2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Scnb2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4933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10</w:t>
            </w:r>
          </w:p>
        </w:tc>
      </w:tr>
      <w:tr>
        <w:trPr>
          <w:trHeight w:val="335" w:hRule="exact"/>
        </w:trPr>
        <w:tc>
          <w:tcPr>
            <w:tcW w:w="14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dney</w:t>
            </w:r>
          </w:p>
        </w:tc>
        <w:tc>
          <w:tcPr>
            <w:tcW w:w="14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D8Utr5</w:t>
            </w:r>
          </w:p>
        </w:tc>
        <w:tc>
          <w:tcPr>
            <w:tcW w:w="16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2105_at</w:t>
            </w:r>
          </w:p>
        </w:tc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01</w:t>
            </w:r>
          </w:p>
        </w:tc>
      </w:tr>
    </w:tbl>
    <w:p>
      <w:pPr>
        <w:pStyle w:val="Normal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  <w:b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17:51:00Z</dcterms:created>
  <dc:creator>training</dc:creator>
  <dc:description/>
  <cp:keywords/>
  <dc:language>en-US</dc:language>
  <cp:lastModifiedBy>training</cp:lastModifiedBy>
  <dcterms:modified xsi:type="dcterms:W3CDTF">2008-12-03T18:11:00Z</dcterms:modified>
  <cp:revision>2</cp:revision>
  <dc:subject/>
  <dc:title/>
</cp:coreProperties>
</file>